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33719" w14:textId="77777777" w:rsidR="001F762B" w:rsidRPr="009F77F4" w:rsidRDefault="001F762B" w:rsidP="001F762B">
      <w:pPr>
        <w:spacing w:after="120" w:line="240" w:lineRule="auto"/>
        <w:ind w:left="709" w:right="706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5 </w:t>
      </w:r>
      <w:r w:rsidRPr="009F77F4">
        <w:rPr>
          <w:rFonts w:ascii="Arial" w:hAnsi="Arial" w:cs="Arial"/>
          <w:b/>
          <w:lang w:val="en-US"/>
        </w:rPr>
        <w:t>Table.</w:t>
      </w:r>
      <w:r w:rsidRPr="009F77F4">
        <w:rPr>
          <w:rFonts w:ascii="Arial" w:hAnsi="Arial" w:cs="Arial"/>
          <w:lang w:val="en-US"/>
        </w:rPr>
        <w:t xml:space="preserve"> Characteristics at transplantation according to the induction therapy in center D.</w:t>
      </w:r>
    </w:p>
    <w:tbl>
      <w:tblPr>
        <w:tblStyle w:val="TableGrid"/>
        <w:tblW w:w="76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3560"/>
        <w:gridCol w:w="549"/>
        <w:gridCol w:w="665"/>
        <w:gridCol w:w="673"/>
        <w:gridCol w:w="572"/>
        <w:gridCol w:w="660"/>
        <w:gridCol w:w="1019"/>
      </w:tblGrid>
      <w:tr w:rsidR="001F762B" w:rsidRPr="009F77F4" w14:paraId="780D260A" w14:textId="77777777" w:rsidTr="00650CAC">
        <w:trPr>
          <w:tblHeader/>
          <w:jc w:val="center"/>
        </w:trPr>
        <w:tc>
          <w:tcPr>
            <w:tcW w:w="3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598CA" w14:textId="77777777" w:rsidR="001F762B" w:rsidRPr="009F77F4" w:rsidRDefault="001F762B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Center D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C36DFF" w14:textId="77777777" w:rsidR="001F762B" w:rsidRPr="009F77F4" w:rsidRDefault="001F762B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FD024" w14:textId="77777777" w:rsidR="001F762B" w:rsidRPr="009F77F4" w:rsidRDefault="001F762B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ATG</w:t>
            </w:r>
          </w:p>
          <w:p w14:paraId="38C0BC56" w14:textId="77777777" w:rsidR="001F762B" w:rsidRPr="009F77F4" w:rsidRDefault="001F762B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(n=185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5FF1D" w14:textId="77777777" w:rsidR="001F762B" w:rsidRPr="009F77F4" w:rsidRDefault="001F762B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BSX</w:t>
            </w:r>
          </w:p>
          <w:p w14:paraId="6218ED80" w14:textId="77777777" w:rsidR="001F762B" w:rsidRPr="009F77F4" w:rsidRDefault="001F762B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(n=175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5C2BE7" w14:textId="77777777" w:rsidR="001F762B" w:rsidRPr="009F77F4" w:rsidRDefault="001F762B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1F762B" w:rsidRPr="009F77F4" w14:paraId="11175045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2B7947D8" w14:textId="77777777" w:rsidR="001F762B" w:rsidRPr="009F77F4" w:rsidRDefault="001F762B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Recipient characteristics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66C5E6D5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51357084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14:paraId="0A2A4A74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vAlign w:val="bottom"/>
          </w:tcPr>
          <w:p w14:paraId="1376F718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55F21AF9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4401B8B2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762B" w:rsidRPr="009F77F4" w14:paraId="4DACCE2B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466F251B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Recipient 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30EF65EF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6B265597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  <w:tc>
          <w:tcPr>
            <w:tcW w:w="673" w:type="dxa"/>
            <w:vAlign w:val="bottom"/>
          </w:tcPr>
          <w:p w14:paraId="38AE84E8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1)</w:t>
            </w:r>
          </w:p>
        </w:tc>
        <w:tc>
          <w:tcPr>
            <w:tcW w:w="572" w:type="dxa"/>
            <w:vAlign w:val="bottom"/>
          </w:tcPr>
          <w:p w14:paraId="1A2D8649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2.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5F85555E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9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1928CF7E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220</w:t>
            </w:r>
          </w:p>
        </w:tc>
      </w:tr>
      <w:tr w:rsidR="001F762B" w:rsidRPr="009F77F4" w14:paraId="73959EB3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796E26B4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Male recipient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11CFB47D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684BE4DE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673" w:type="dxa"/>
            <w:vAlign w:val="bottom"/>
          </w:tcPr>
          <w:p w14:paraId="42980119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6.5)</w:t>
            </w:r>
          </w:p>
        </w:tc>
        <w:tc>
          <w:tcPr>
            <w:tcW w:w="572" w:type="dxa"/>
            <w:vAlign w:val="bottom"/>
          </w:tcPr>
          <w:p w14:paraId="5C6EFDDD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290DE2B3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0.9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14BEB795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372</w:t>
            </w:r>
          </w:p>
        </w:tc>
      </w:tr>
      <w:tr w:rsidR="001F762B" w:rsidRPr="009F77F4" w14:paraId="79DDE206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4DF6357C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cipient BMI ≥ 30 kg/m²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796EA4A5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vAlign w:val="bottom"/>
          </w:tcPr>
          <w:p w14:paraId="24AF3C8A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673" w:type="dxa"/>
            <w:vAlign w:val="bottom"/>
          </w:tcPr>
          <w:p w14:paraId="71B23181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4.3)</w:t>
            </w:r>
          </w:p>
        </w:tc>
        <w:tc>
          <w:tcPr>
            <w:tcW w:w="572" w:type="dxa"/>
            <w:vAlign w:val="bottom"/>
          </w:tcPr>
          <w:p w14:paraId="5C22049E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20180AD3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4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556409EE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1F762B" w:rsidRPr="009F77F4" w14:paraId="6AE48F22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5034F5F7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iabetes history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1ACCF341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439CB504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673" w:type="dxa"/>
            <w:vAlign w:val="bottom"/>
          </w:tcPr>
          <w:p w14:paraId="6DD94154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2.7)</w:t>
            </w:r>
          </w:p>
        </w:tc>
        <w:tc>
          <w:tcPr>
            <w:tcW w:w="572" w:type="dxa"/>
            <w:vAlign w:val="bottom"/>
          </w:tcPr>
          <w:p w14:paraId="42AC1C6A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5FCAF3BC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7.1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07F55C5A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</w:tr>
      <w:tr w:rsidR="001F762B" w:rsidRPr="009F77F4" w14:paraId="28FF9A04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5D53EC28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Cardiovascular history </w:t>
            </w:r>
            <w:r w:rsidRPr="009F77F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7797AE71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110C252E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673" w:type="dxa"/>
            <w:vAlign w:val="bottom"/>
          </w:tcPr>
          <w:p w14:paraId="19FB2091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8.6)</w:t>
            </w:r>
          </w:p>
        </w:tc>
        <w:tc>
          <w:tcPr>
            <w:tcW w:w="572" w:type="dxa"/>
            <w:vAlign w:val="bottom"/>
          </w:tcPr>
          <w:p w14:paraId="521D1FC2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42584173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7.4)</w:t>
            </w:r>
          </w:p>
        </w:tc>
        <w:tc>
          <w:tcPr>
            <w:tcW w:w="1019" w:type="dxa"/>
            <w:tcBorders>
              <w:left w:val="single" w:sz="4" w:space="0" w:color="auto"/>
            </w:tcBorders>
          </w:tcPr>
          <w:p w14:paraId="4ED3A8CD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1F762B" w:rsidRPr="009F77F4" w14:paraId="1DC0FC74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70C44140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Cancer history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34081E20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36787E6D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73" w:type="dxa"/>
            <w:vAlign w:val="bottom"/>
          </w:tcPr>
          <w:p w14:paraId="4796FC68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1.9)</w:t>
            </w:r>
          </w:p>
        </w:tc>
        <w:tc>
          <w:tcPr>
            <w:tcW w:w="572" w:type="dxa"/>
            <w:vAlign w:val="bottom"/>
          </w:tcPr>
          <w:p w14:paraId="065DEF56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5CB369A4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0.9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69E8A9A5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</w:tr>
      <w:tr w:rsidR="001F762B" w:rsidRPr="009F77F4" w14:paraId="559FF64C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0FA1BBFF" w14:textId="77777777" w:rsidR="001F762B" w:rsidRPr="009F77F4" w:rsidDel="009A3275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V R+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4AB5CE8C" w14:textId="77777777" w:rsidR="001F762B" w:rsidRPr="009F77F4" w:rsidDel="009A3275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3BC1B171" w14:textId="77777777" w:rsidR="001F762B" w:rsidRPr="009F77F4" w:rsidDel="009A3275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673" w:type="dxa"/>
            <w:vAlign w:val="bottom"/>
          </w:tcPr>
          <w:p w14:paraId="10C11B10" w14:textId="77777777" w:rsidR="001F762B" w:rsidRPr="009F77F4" w:rsidDel="009A3275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4.3)</w:t>
            </w:r>
          </w:p>
        </w:tc>
        <w:tc>
          <w:tcPr>
            <w:tcW w:w="572" w:type="dxa"/>
            <w:vAlign w:val="bottom"/>
          </w:tcPr>
          <w:p w14:paraId="5B37F493" w14:textId="77777777" w:rsidR="001F762B" w:rsidRPr="009F77F4" w:rsidDel="009A3275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0CAE9B59" w14:textId="77777777" w:rsidR="001F762B" w:rsidRPr="009F77F4" w:rsidDel="009A3275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3.1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218A670C" w14:textId="77777777" w:rsidR="001F762B" w:rsidRPr="009F77F4" w:rsidDel="009A3275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1F762B" w:rsidRPr="009F77F4" w14:paraId="0A53377B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74B8B1A0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etectable anti-HLA class I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6C83362B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00C1F0F5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673" w:type="dxa"/>
            <w:vAlign w:val="bottom"/>
          </w:tcPr>
          <w:p w14:paraId="2B4598AF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4.3)</w:t>
            </w:r>
          </w:p>
        </w:tc>
        <w:tc>
          <w:tcPr>
            <w:tcW w:w="572" w:type="dxa"/>
            <w:vAlign w:val="bottom"/>
          </w:tcPr>
          <w:p w14:paraId="27FF3576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04B2C494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2.9)</w:t>
            </w:r>
          </w:p>
        </w:tc>
        <w:tc>
          <w:tcPr>
            <w:tcW w:w="1019" w:type="dxa"/>
            <w:tcBorders>
              <w:left w:val="single" w:sz="4" w:space="0" w:color="auto"/>
            </w:tcBorders>
          </w:tcPr>
          <w:p w14:paraId="592C0F49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1F762B" w:rsidRPr="009F77F4" w14:paraId="0E343A7D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35841E49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etectable anti-HLA class II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288A9DA1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68CDEB6C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673" w:type="dxa"/>
            <w:vAlign w:val="bottom"/>
          </w:tcPr>
          <w:p w14:paraId="3ECD8871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2.2)</w:t>
            </w:r>
          </w:p>
        </w:tc>
        <w:tc>
          <w:tcPr>
            <w:tcW w:w="572" w:type="dxa"/>
            <w:vAlign w:val="bottom"/>
          </w:tcPr>
          <w:p w14:paraId="6DF83AB4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66F0FB8E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0)</w:t>
            </w:r>
          </w:p>
        </w:tc>
        <w:tc>
          <w:tcPr>
            <w:tcW w:w="1019" w:type="dxa"/>
            <w:tcBorders>
              <w:left w:val="single" w:sz="4" w:space="0" w:color="auto"/>
            </w:tcBorders>
          </w:tcPr>
          <w:p w14:paraId="45EF73A4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1F762B" w:rsidRPr="009F77F4" w14:paraId="4CB1B957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04B49412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1EA13508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297C3A1E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14:paraId="1DCE4BF2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vAlign w:val="bottom"/>
          </w:tcPr>
          <w:p w14:paraId="0E443B7D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6AAAE334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single" w:sz="4" w:space="0" w:color="auto"/>
            </w:tcBorders>
          </w:tcPr>
          <w:p w14:paraId="38DB35F5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1F762B" w:rsidRPr="009F77F4" w14:paraId="3062351F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5920276E" w14:textId="77777777" w:rsidR="001F762B" w:rsidRPr="009F77F4" w:rsidRDefault="001F762B" w:rsidP="00650CAC">
            <w:pPr>
              <w:ind w:left="224" w:firstLine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Preemptive transplant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41958539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2024A284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73" w:type="dxa"/>
            <w:vAlign w:val="bottom"/>
          </w:tcPr>
          <w:p w14:paraId="387B6E61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8.7)</w:t>
            </w:r>
          </w:p>
        </w:tc>
        <w:tc>
          <w:tcPr>
            <w:tcW w:w="572" w:type="dxa"/>
            <w:vAlign w:val="bottom"/>
          </w:tcPr>
          <w:p w14:paraId="72466391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116693D6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7.1)</w:t>
            </w:r>
          </w:p>
        </w:tc>
        <w:tc>
          <w:tcPr>
            <w:tcW w:w="1019" w:type="dxa"/>
            <w:tcBorders>
              <w:left w:val="single" w:sz="4" w:space="0" w:color="auto"/>
            </w:tcBorders>
          </w:tcPr>
          <w:p w14:paraId="27422A6C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762B" w:rsidRPr="009F77F4" w14:paraId="4F7C009C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429CAF78" w14:textId="77777777" w:rsidR="001F762B" w:rsidRPr="009F77F4" w:rsidRDefault="001F762B" w:rsidP="00650CAC">
            <w:pPr>
              <w:ind w:left="224" w:firstLine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Peritoneal dialysis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100453D5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1110BF90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73" w:type="dxa"/>
            <w:vAlign w:val="bottom"/>
          </w:tcPr>
          <w:p w14:paraId="4A91BF18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9.7)</w:t>
            </w:r>
          </w:p>
        </w:tc>
        <w:tc>
          <w:tcPr>
            <w:tcW w:w="572" w:type="dxa"/>
            <w:vAlign w:val="bottom"/>
          </w:tcPr>
          <w:p w14:paraId="545CD602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088ADFD9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3.2)</w:t>
            </w:r>
          </w:p>
        </w:tc>
        <w:tc>
          <w:tcPr>
            <w:tcW w:w="1019" w:type="dxa"/>
            <w:tcBorders>
              <w:left w:val="single" w:sz="4" w:space="0" w:color="auto"/>
            </w:tcBorders>
          </w:tcPr>
          <w:p w14:paraId="52BA487F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762B" w:rsidRPr="009F77F4" w14:paraId="6C05C5EB" w14:textId="77777777" w:rsidTr="00650CAC">
        <w:trPr>
          <w:jc w:val="center"/>
        </w:trPr>
        <w:tc>
          <w:tcPr>
            <w:tcW w:w="3560" w:type="dxa"/>
            <w:tcBorders>
              <w:bottom w:val="single" w:sz="4" w:space="0" w:color="auto"/>
              <w:right w:val="single" w:sz="4" w:space="0" w:color="auto"/>
            </w:tcBorders>
          </w:tcPr>
          <w:p w14:paraId="63303DA8" w14:textId="77777777" w:rsidR="001F762B" w:rsidRPr="009F77F4" w:rsidRDefault="001F762B" w:rsidP="00650CAC">
            <w:pPr>
              <w:ind w:left="224" w:firstLine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emodialysis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BA3FD4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202F9424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14:paraId="5C52E0AC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81.6)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bottom"/>
          </w:tcPr>
          <w:p w14:paraId="72821E24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6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4CB4E5B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9.7)</w:t>
            </w: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</w:tcPr>
          <w:p w14:paraId="0689B588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762B" w:rsidRPr="009F77F4" w14:paraId="1615588F" w14:textId="77777777" w:rsidTr="00650CAC">
        <w:trPr>
          <w:jc w:val="center"/>
        </w:trPr>
        <w:tc>
          <w:tcPr>
            <w:tcW w:w="3560" w:type="dxa"/>
            <w:tcBorders>
              <w:top w:val="single" w:sz="4" w:space="0" w:color="auto"/>
              <w:right w:val="single" w:sz="4" w:space="0" w:color="auto"/>
            </w:tcBorders>
          </w:tcPr>
          <w:p w14:paraId="3486CC52" w14:textId="77777777" w:rsidR="001F762B" w:rsidRPr="009F77F4" w:rsidRDefault="001F762B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Donor characteristic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2593AAF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vAlign w:val="bottom"/>
          </w:tcPr>
          <w:p w14:paraId="242D1DB3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71D9127F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bottom"/>
          </w:tcPr>
          <w:p w14:paraId="2FA7945D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AF381EF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ACC98F8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762B" w:rsidRPr="009F77F4" w14:paraId="17031B52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4BF3202B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onor a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4925F0A1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4F8D369D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4.9</w:t>
            </w:r>
          </w:p>
        </w:tc>
        <w:tc>
          <w:tcPr>
            <w:tcW w:w="673" w:type="dxa"/>
            <w:vAlign w:val="bottom"/>
          </w:tcPr>
          <w:p w14:paraId="777514FA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6)</w:t>
            </w:r>
          </w:p>
        </w:tc>
        <w:tc>
          <w:tcPr>
            <w:tcW w:w="572" w:type="dxa"/>
            <w:vAlign w:val="bottom"/>
          </w:tcPr>
          <w:p w14:paraId="61B2A2E5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1.7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1D201092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5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722881A9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1F762B" w:rsidRPr="009F77F4" w14:paraId="590BB0E0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6D3BD40E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Male donor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2B4310ED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46ED270B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673" w:type="dxa"/>
            <w:vAlign w:val="bottom"/>
          </w:tcPr>
          <w:p w14:paraId="12FFADC3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5.1)</w:t>
            </w:r>
          </w:p>
        </w:tc>
        <w:tc>
          <w:tcPr>
            <w:tcW w:w="572" w:type="dxa"/>
            <w:vAlign w:val="bottom"/>
          </w:tcPr>
          <w:p w14:paraId="75B9C05E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7215CEA1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2.3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49A4F9B0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1F762B" w:rsidRPr="009F77F4" w14:paraId="53800A1E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308D5658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 xml:space="preserve">Living </w:t>
            </w:r>
            <w:proofErr w:type="spellStart"/>
            <w:r w:rsidRPr="009F77F4">
              <w:rPr>
                <w:rFonts w:ascii="Arial" w:hAnsi="Arial" w:cs="Arial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3936470F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7250E329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73" w:type="dxa"/>
            <w:vAlign w:val="bottom"/>
          </w:tcPr>
          <w:p w14:paraId="24279E7F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1.4)</w:t>
            </w:r>
          </w:p>
        </w:tc>
        <w:tc>
          <w:tcPr>
            <w:tcW w:w="572" w:type="dxa"/>
            <w:vAlign w:val="bottom"/>
          </w:tcPr>
          <w:p w14:paraId="1EF838B1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33A3ADE0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6.9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29524078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1F762B" w:rsidRPr="009F77F4" w14:paraId="20DE81FB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72110886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V D+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1280DE8A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74E6104C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673" w:type="dxa"/>
            <w:vAlign w:val="bottom"/>
          </w:tcPr>
          <w:p w14:paraId="390C2E58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6.8)</w:t>
            </w:r>
          </w:p>
        </w:tc>
        <w:tc>
          <w:tcPr>
            <w:tcW w:w="572" w:type="dxa"/>
            <w:vAlign w:val="bottom"/>
          </w:tcPr>
          <w:p w14:paraId="235AADD4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68CB58E8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5.4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5C1EB3A4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</w:tr>
      <w:tr w:rsidR="001F762B" w:rsidRPr="009F77F4" w14:paraId="62542703" w14:textId="77777777" w:rsidTr="00650CAC">
        <w:trPr>
          <w:jc w:val="center"/>
        </w:trPr>
        <w:tc>
          <w:tcPr>
            <w:tcW w:w="3560" w:type="dxa"/>
            <w:tcBorders>
              <w:bottom w:val="single" w:sz="4" w:space="0" w:color="auto"/>
              <w:right w:val="single" w:sz="4" w:space="0" w:color="auto"/>
            </w:tcBorders>
          </w:tcPr>
          <w:p w14:paraId="132D4723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EBV mismatch (+/-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0ED218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129ECE65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14:paraId="7160ACD7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.2)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bottom"/>
          </w:tcPr>
          <w:p w14:paraId="24D39E22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6632B9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.3)</w:t>
            </w: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CB4E223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</w:tr>
      <w:tr w:rsidR="001F762B" w:rsidRPr="009F77F4" w14:paraId="6D2222DC" w14:textId="77777777" w:rsidTr="00650CAC">
        <w:trPr>
          <w:jc w:val="center"/>
        </w:trPr>
        <w:tc>
          <w:tcPr>
            <w:tcW w:w="3560" w:type="dxa"/>
            <w:tcBorders>
              <w:top w:val="single" w:sz="4" w:space="0" w:color="auto"/>
              <w:right w:val="single" w:sz="4" w:space="0" w:color="auto"/>
            </w:tcBorders>
          </w:tcPr>
          <w:p w14:paraId="5169972C" w14:textId="77777777" w:rsidR="001F762B" w:rsidRPr="009F77F4" w:rsidRDefault="001F762B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Graft characteristic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AD96134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vAlign w:val="bottom"/>
          </w:tcPr>
          <w:p w14:paraId="6072E925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336727CE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bottom"/>
          </w:tcPr>
          <w:p w14:paraId="176ECAE0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069C054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4041EE5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762B" w:rsidRPr="009F77F4" w14:paraId="58FBDE56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51A052CC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0E954623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0FB06105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14:paraId="7C86A80C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vAlign w:val="bottom"/>
          </w:tcPr>
          <w:p w14:paraId="54E9CD25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286FD6CA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single" w:sz="4" w:space="0" w:color="auto"/>
            </w:tcBorders>
          </w:tcPr>
          <w:p w14:paraId="658FCEC2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1F762B" w:rsidRPr="009F77F4" w14:paraId="453509C1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518D7EBB" w14:textId="77777777" w:rsidR="001F762B" w:rsidRPr="009F77F4" w:rsidRDefault="001F762B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3 to 2015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3C439E94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09277B05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673" w:type="dxa"/>
            <w:vAlign w:val="bottom"/>
          </w:tcPr>
          <w:p w14:paraId="4AA72DD5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1.1)</w:t>
            </w:r>
          </w:p>
        </w:tc>
        <w:tc>
          <w:tcPr>
            <w:tcW w:w="572" w:type="dxa"/>
            <w:vAlign w:val="bottom"/>
          </w:tcPr>
          <w:p w14:paraId="0A961501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3AB08BEC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3.4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21F4BE4B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762B" w:rsidRPr="009F77F4" w14:paraId="7E03076B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1EC40808" w14:textId="77777777" w:rsidR="001F762B" w:rsidRPr="009F77F4" w:rsidRDefault="001F762B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6 – 2017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6174E95B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5D2928B7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673" w:type="dxa"/>
            <w:vAlign w:val="bottom"/>
          </w:tcPr>
          <w:p w14:paraId="0F0BDA76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8.9)</w:t>
            </w:r>
          </w:p>
        </w:tc>
        <w:tc>
          <w:tcPr>
            <w:tcW w:w="572" w:type="dxa"/>
            <w:vAlign w:val="bottom"/>
          </w:tcPr>
          <w:p w14:paraId="54C89C82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2F29178C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6.6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5679140C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762B" w:rsidRPr="009F77F4" w14:paraId="59BC2BA7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554085C3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e-transplantation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27586747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057ED5AE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673" w:type="dxa"/>
            <w:vAlign w:val="bottom"/>
          </w:tcPr>
          <w:p w14:paraId="6DD8213E" w14:textId="77777777" w:rsidR="001F762B" w:rsidRPr="009F77F4" w:rsidRDefault="001F762B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18.9)</w:t>
            </w:r>
          </w:p>
        </w:tc>
        <w:tc>
          <w:tcPr>
            <w:tcW w:w="572" w:type="dxa"/>
            <w:vAlign w:val="bottom"/>
          </w:tcPr>
          <w:p w14:paraId="178027BC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2A811377" w14:textId="77777777" w:rsidR="001F762B" w:rsidRPr="009F77F4" w:rsidRDefault="001F762B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4.6)</w:t>
            </w:r>
          </w:p>
        </w:tc>
        <w:tc>
          <w:tcPr>
            <w:tcW w:w="1019" w:type="dxa"/>
            <w:tcBorders>
              <w:left w:val="single" w:sz="4" w:space="0" w:color="auto"/>
            </w:tcBorders>
          </w:tcPr>
          <w:p w14:paraId="34D4909A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1F762B" w:rsidRPr="009F77F4" w14:paraId="7B9EFCC2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22E378FE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Last donor creat. ≥ 132.6 µmol/L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0BA55B27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5" w:type="dxa"/>
            <w:vAlign w:val="bottom"/>
          </w:tcPr>
          <w:p w14:paraId="61A6A774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673" w:type="dxa"/>
            <w:vAlign w:val="bottom"/>
          </w:tcPr>
          <w:p w14:paraId="5173077F" w14:textId="77777777" w:rsidR="001F762B" w:rsidRPr="009F77F4" w:rsidRDefault="001F762B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19.5)</w:t>
            </w:r>
          </w:p>
        </w:tc>
        <w:tc>
          <w:tcPr>
            <w:tcW w:w="572" w:type="dxa"/>
            <w:vAlign w:val="bottom"/>
          </w:tcPr>
          <w:p w14:paraId="44F384BA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4D37BB7F" w14:textId="77777777" w:rsidR="001F762B" w:rsidRPr="009F77F4" w:rsidRDefault="001F762B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3.5)</w:t>
            </w:r>
          </w:p>
        </w:tc>
        <w:tc>
          <w:tcPr>
            <w:tcW w:w="1019" w:type="dxa"/>
            <w:tcBorders>
              <w:left w:val="single" w:sz="4" w:space="0" w:color="auto"/>
            </w:tcBorders>
          </w:tcPr>
          <w:p w14:paraId="6E20CE80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1F762B" w:rsidRPr="009F77F4" w14:paraId="7745E022" w14:textId="77777777" w:rsidTr="00650CAC">
        <w:trPr>
          <w:jc w:val="center"/>
        </w:trPr>
        <w:tc>
          <w:tcPr>
            <w:tcW w:w="3560" w:type="dxa"/>
            <w:tcBorders>
              <w:right w:val="single" w:sz="4" w:space="0" w:color="auto"/>
            </w:tcBorders>
          </w:tcPr>
          <w:p w14:paraId="1D538CD9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LA incompatibilities &gt; 4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294F29BD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5" w:type="dxa"/>
            <w:vAlign w:val="bottom"/>
          </w:tcPr>
          <w:p w14:paraId="5D010762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73" w:type="dxa"/>
            <w:vAlign w:val="bottom"/>
          </w:tcPr>
          <w:p w14:paraId="0B851EA2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8)</w:t>
            </w:r>
          </w:p>
        </w:tc>
        <w:tc>
          <w:tcPr>
            <w:tcW w:w="572" w:type="dxa"/>
            <w:vAlign w:val="bottom"/>
          </w:tcPr>
          <w:p w14:paraId="0CF4F323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2C2047BA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4.3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6D6C8562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504</w:t>
            </w:r>
          </w:p>
        </w:tc>
      </w:tr>
      <w:tr w:rsidR="001F762B" w:rsidRPr="009F77F4" w14:paraId="13D82226" w14:textId="77777777" w:rsidTr="00650CAC">
        <w:trPr>
          <w:jc w:val="center"/>
        </w:trPr>
        <w:tc>
          <w:tcPr>
            <w:tcW w:w="3560" w:type="dxa"/>
            <w:tcBorders>
              <w:bottom w:val="single" w:sz="4" w:space="0" w:color="auto"/>
              <w:right w:val="single" w:sz="4" w:space="0" w:color="auto"/>
            </w:tcBorders>
          </w:tcPr>
          <w:p w14:paraId="4EB468F8" w14:textId="77777777" w:rsidR="001F762B" w:rsidRPr="009F77F4" w:rsidRDefault="001F762B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Cold ischemia tim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ou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A2BCC3B" w14:textId="77777777" w:rsidR="001F762B" w:rsidRPr="009F77F4" w:rsidRDefault="001F762B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7D46E0FA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14:paraId="2331C63E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.0)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bottom"/>
          </w:tcPr>
          <w:p w14:paraId="478EEFE5" w14:textId="77777777" w:rsidR="001F762B" w:rsidRPr="009F77F4" w:rsidRDefault="001F762B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6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19606F2" w14:textId="77777777" w:rsidR="001F762B" w:rsidRPr="009F77F4" w:rsidRDefault="001F762B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.7)</w:t>
            </w: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3955B31" w14:textId="77777777" w:rsidR="001F762B" w:rsidRPr="009F77F4" w:rsidRDefault="001F762B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14:paraId="65A2B9E2" w14:textId="77777777" w:rsidR="001F762B" w:rsidRPr="009F77F4" w:rsidRDefault="001F762B" w:rsidP="001F762B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D8F4EEC" w14:textId="2EC20824" w:rsidR="006E13EA" w:rsidRDefault="001F762B" w:rsidP="001F762B">
      <w:r w:rsidRPr="009F77F4">
        <w:rPr>
          <w:rFonts w:ascii="Arial" w:hAnsi="Arial" w:cs="Arial"/>
          <w:sz w:val="20"/>
          <w:szCs w:val="20"/>
          <w:vertAlign w:val="superscript"/>
          <w:lang w:val="en-US"/>
        </w:rPr>
        <w:t>Abbreviations: ATG, Anti-Thymocyte Globulin; BMI, body mass index; BSX, Basiliximab; CMV, cytomegalovirus; CMV R+, CMV seropositive recipient; CMV D+, CMV seropositive donor; EBV, Epstein-Barr virus; NA, number of missing values. Continuous characteristics are presented as means (standard deviation). The qualitative values are presented as the effective (n) modality followed by its percentage. (*) Excluding hypertension. (+/-) EBV positive in the donor and negative in the recipient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2B"/>
    <w:rsid w:val="001F762B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D2072"/>
  <w15:chartTrackingRefBased/>
  <w15:docId w15:val="{D0910993-5CAA-45AC-81BE-7F2473749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62B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62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14T10:57:00Z</dcterms:created>
  <dcterms:modified xsi:type="dcterms:W3CDTF">2020-10-14T10:58:00Z</dcterms:modified>
</cp:coreProperties>
</file>